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5C72FB" w14:textId="79B94B19" w:rsidR="00110783" w:rsidRDefault="006E4ACD" w:rsidP="006E4ACD">
      <w:pPr>
        <w:pStyle w:val="NormalWeb"/>
        <w:spacing w:before="0" w:beforeAutospacing="0" w:after="0" w:afterAutospacing="0" w:line="360" w:lineRule="auto"/>
        <w:rPr>
          <w:b/>
          <w:color w:val="000000"/>
          <w:shd w:val="clear" w:color="auto" w:fill="FFFFFF"/>
          <w:lang w:val="en-US"/>
        </w:rPr>
      </w:pPr>
      <w:r w:rsidRPr="006E4ACD">
        <w:rPr>
          <w:b/>
          <w:color w:val="000000"/>
          <w:shd w:val="clear" w:color="auto" w:fill="FFFFFF"/>
          <w:lang w:val="en-US"/>
        </w:rPr>
        <w:t>Supplementary Table S1. Primers used in th</w:t>
      </w:r>
      <w:r w:rsidR="00102E37">
        <w:rPr>
          <w:b/>
          <w:color w:val="000000"/>
          <w:shd w:val="clear" w:color="auto" w:fill="FFFFFF"/>
          <w:lang w:val="en-US"/>
        </w:rPr>
        <w:t>is</w:t>
      </w:r>
      <w:r w:rsidRPr="006E4ACD">
        <w:rPr>
          <w:b/>
          <w:color w:val="000000"/>
          <w:shd w:val="clear" w:color="auto" w:fill="FFFFFF"/>
          <w:lang w:val="en-US"/>
        </w:rPr>
        <w:t xml:space="preserve"> study.</w:t>
      </w:r>
    </w:p>
    <w:p w14:paraId="595D3AF3" w14:textId="77777777" w:rsidR="006E4ACD" w:rsidRPr="006E4ACD" w:rsidRDefault="006E4ACD" w:rsidP="006E4ACD">
      <w:pPr>
        <w:pStyle w:val="NormalWeb"/>
        <w:spacing w:before="0" w:beforeAutospacing="0" w:after="0" w:afterAutospacing="0" w:line="360" w:lineRule="auto"/>
        <w:rPr>
          <w:b/>
          <w:color w:val="000000"/>
          <w:shd w:val="clear" w:color="auto" w:fill="FFFFFF"/>
          <w:lang w:val="en-US"/>
        </w:rPr>
      </w:pPr>
    </w:p>
    <w:tbl>
      <w:tblPr>
        <w:tblW w:w="9215" w:type="dxa"/>
        <w:tblInd w:w="-29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2"/>
        <w:gridCol w:w="7513"/>
      </w:tblGrid>
      <w:tr w:rsidR="00110783" w:rsidRPr="004508AB" w14:paraId="200CD14B" w14:textId="77777777" w:rsidTr="006E4ACD">
        <w:trPr>
          <w:trHeight w:val="500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B3E764" w14:textId="0B2F0B08" w:rsidR="00110783" w:rsidRPr="00110783" w:rsidRDefault="006E4ACD" w:rsidP="006E4ACD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Plasmid</w:t>
            </w:r>
          </w:p>
        </w:tc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C0C9DD" w14:textId="77777777" w:rsidR="00110783" w:rsidRPr="006E4ACD" w:rsidRDefault="00110783" w:rsidP="006E4ACD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6E4A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Sequence </w:t>
            </w:r>
            <w:r w:rsidRPr="006E4A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'-3')</w:t>
            </w:r>
          </w:p>
        </w:tc>
      </w:tr>
      <w:tr w:rsidR="006E4ACD" w:rsidRPr="004508AB" w14:paraId="342BE69C" w14:textId="77777777" w:rsidTr="004124E5">
        <w:trPr>
          <w:trHeight w:val="320"/>
        </w:trPr>
        <w:tc>
          <w:tcPr>
            <w:tcW w:w="921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2DFF0F7" w14:textId="097BB491" w:rsidR="006E4ACD" w:rsidRPr="006E4ACD" w:rsidRDefault="006E4ACD" w:rsidP="006E4ACD">
            <w:pPr>
              <w:spacing w:line="360" w:lineRule="auto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4A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lasmids for expressio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6E4A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human cells</w:t>
            </w:r>
          </w:p>
        </w:tc>
      </w:tr>
      <w:tr w:rsidR="00110783" w:rsidRPr="004508AB" w14:paraId="264BA904" w14:textId="77777777" w:rsidTr="006E4ACD">
        <w:trPr>
          <w:trHeight w:val="320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33AAEF7" w14:textId="77777777" w:rsidR="00110783" w:rsidRPr="007F7411" w:rsidRDefault="00110783" w:rsidP="006E4ACD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6EE7">
              <w:rPr>
                <w:rFonts w:ascii="Times New Roman" w:hAnsi="Times New Roman" w:cs="Times New Roman"/>
                <w:sz w:val="24"/>
                <w:szCs w:val="24"/>
              </w:rPr>
              <w:t>FBL-EGFP</w:t>
            </w:r>
          </w:p>
        </w:tc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D56E75C" w14:textId="4486ECD5" w:rsidR="00110783" w:rsidRPr="008B0588" w:rsidRDefault="00110783" w:rsidP="006E4ACD">
            <w:pPr>
              <w:spacing w:line="36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588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GGATCCATGAAGCCAGGATTCAGTCCCC</w:t>
            </w:r>
          </w:p>
          <w:p w14:paraId="19F6A604" w14:textId="7C78EA26" w:rsidR="00110783" w:rsidRPr="007F7411" w:rsidRDefault="00110783" w:rsidP="006E4ACD">
            <w:pPr>
              <w:spacing w:line="36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588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AAGCTTTCAGTTCTTCACCTTGGGGGG</w:t>
            </w:r>
          </w:p>
        </w:tc>
      </w:tr>
      <w:tr w:rsidR="00110783" w:rsidRPr="004508AB" w14:paraId="5241B65F" w14:textId="77777777" w:rsidTr="006E4ACD">
        <w:trPr>
          <w:trHeight w:val="320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F9FD5D2" w14:textId="77777777" w:rsidR="00110783" w:rsidRPr="007F7411" w:rsidRDefault="00110783" w:rsidP="006E4ACD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6EE7">
              <w:rPr>
                <w:rFonts w:ascii="Times New Roman" w:hAnsi="Times New Roman" w:cs="Times New Roman"/>
                <w:sz w:val="24"/>
                <w:szCs w:val="24"/>
              </w:rPr>
              <w:t>GAR-EGFP</w:t>
            </w:r>
          </w:p>
        </w:tc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1DAAB2F" w14:textId="1944D8F6" w:rsidR="00110783" w:rsidRPr="00D81967" w:rsidRDefault="00110783" w:rsidP="006E4ACD">
            <w:pPr>
              <w:spacing w:line="36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967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GGATCCATGAAGCCAGGATTCAGTCCCC</w:t>
            </w:r>
          </w:p>
          <w:p w14:paraId="6CE6185E" w14:textId="1E7F1003" w:rsidR="00110783" w:rsidRPr="007F7411" w:rsidRDefault="00110783" w:rsidP="006E4ACD">
            <w:pPr>
              <w:spacing w:line="36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967">
              <w:rPr>
                <w:rFonts w:ascii="Times New Roman" w:hAnsi="Times New Roman" w:cs="Times New Roman"/>
                <w:sz w:val="24"/>
                <w:szCs w:val="24"/>
              </w:rPr>
              <w:t>AGT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CTTTCAGTTTCCTCTTTTTCCTCCCCG</w:t>
            </w:r>
          </w:p>
        </w:tc>
      </w:tr>
      <w:tr w:rsidR="00110783" w:rsidRPr="004508AB" w14:paraId="6493164C" w14:textId="77777777" w:rsidTr="006E4ACD">
        <w:trPr>
          <w:trHeight w:val="320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DFE4DD4" w14:textId="77777777" w:rsidR="00110783" w:rsidRPr="007F7411" w:rsidRDefault="00110783" w:rsidP="006E4ACD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B76EE7">
              <w:rPr>
                <w:rFonts w:ascii="Times New Roman" w:hAnsi="Times New Roman" w:cs="Times New Roman"/>
                <w:sz w:val="24"/>
                <w:szCs w:val="24"/>
              </w:rPr>
              <w:t>GAR-EGFP</w:t>
            </w:r>
          </w:p>
        </w:tc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FFC8665" w14:textId="6A8A828C" w:rsidR="00110783" w:rsidRPr="00D81967" w:rsidRDefault="00110783" w:rsidP="006E4ACD">
            <w:pPr>
              <w:spacing w:line="36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967">
              <w:rPr>
                <w:rFonts w:ascii="Times New Roman" w:hAnsi="Times New Roman" w:cs="Times New Roman"/>
                <w:sz w:val="24"/>
                <w:szCs w:val="24"/>
              </w:rPr>
              <w:t>AGTC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CCATGCAGTCGGGGAAGAATGTGATGG</w:t>
            </w:r>
          </w:p>
          <w:p w14:paraId="75BCBC5C" w14:textId="4D865D6B" w:rsidR="00110783" w:rsidRPr="007F7411" w:rsidRDefault="00110783" w:rsidP="006E4ACD">
            <w:pPr>
              <w:spacing w:line="36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967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AAGCTTTCAGTTCTTCACCTTGGGGGG</w:t>
            </w:r>
          </w:p>
        </w:tc>
      </w:tr>
      <w:tr w:rsidR="00110783" w:rsidRPr="004508AB" w14:paraId="163586AB" w14:textId="77777777" w:rsidTr="006E4ACD">
        <w:trPr>
          <w:trHeight w:val="320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9CB4BA1" w14:textId="77777777" w:rsidR="00110783" w:rsidRPr="007F7411" w:rsidRDefault="00110783" w:rsidP="006E4ACD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6EE7">
              <w:rPr>
                <w:rFonts w:ascii="Times New Roman" w:hAnsi="Times New Roman" w:cs="Times New Roman"/>
                <w:sz w:val="24"/>
                <w:szCs w:val="24"/>
              </w:rPr>
              <w:t>pFBL-LacZ-EGFP</w:t>
            </w:r>
          </w:p>
        </w:tc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0466EB7" w14:textId="62C02D9D" w:rsidR="006E4ACD" w:rsidRDefault="006E4ACD" w:rsidP="006E4ACD">
            <w:pPr>
              <w:spacing w:line="36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plification of </w:t>
            </w:r>
            <w:r w:rsidRPr="006E4A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bl</w:t>
            </w:r>
          </w:p>
          <w:p w14:paraId="07216085" w14:textId="01551506" w:rsidR="00110783" w:rsidRPr="00D81967" w:rsidRDefault="00110783" w:rsidP="006E4ACD">
            <w:pPr>
              <w:spacing w:line="36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967">
              <w:rPr>
                <w:rFonts w:ascii="Times New Roman" w:hAnsi="Times New Roman" w:cs="Times New Roman"/>
                <w:sz w:val="24"/>
                <w:szCs w:val="24"/>
              </w:rPr>
              <w:t>AGTC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CTATGAAGCCAGGATTCAGTCCCCGTG</w:t>
            </w:r>
          </w:p>
          <w:p w14:paraId="268079B4" w14:textId="38143AF5" w:rsidR="00110783" w:rsidRPr="00D81967" w:rsidRDefault="00110783" w:rsidP="006E4ACD">
            <w:pPr>
              <w:spacing w:line="36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967">
              <w:rPr>
                <w:rFonts w:ascii="Times New Roman" w:hAnsi="Times New Roman" w:cs="Times New Roman"/>
                <w:sz w:val="24"/>
                <w:szCs w:val="24"/>
              </w:rPr>
              <w:t>AGTCG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ACTCGTTCTTCACCTTGGGGGGTGGCC </w:t>
            </w:r>
          </w:p>
          <w:p w14:paraId="6AD4D0A4" w14:textId="176BBD7E" w:rsidR="006E4ACD" w:rsidRDefault="006E4ACD" w:rsidP="006E4ACD">
            <w:pPr>
              <w:spacing w:line="36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plification of </w:t>
            </w:r>
            <w:r w:rsidRPr="006E4A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Z</w:t>
            </w:r>
          </w:p>
          <w:p w14:paraId="29C9A863" w14:textId="7B26902F" w:rsidR="00110783" w:rsidRPr="00D81967" w:rsidRDefault="00110783" w:rsidP="006E4ACD">
            <w:pPr>
              <w:spacing w:line="36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967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GGTACCTGCCGTCGTTTTACAACGTCG</w:t>
            </w:r>
          </w:p>
          <w:p w14:paraId="384DA812" w14:textId="117655CF" w:rsidR="00110783" w:rsidRPr="007F7411" w:rsidRDefault="00110783" w:rsidP="006E4ACD">
            <w:pPr>
              <w:spacing w:line="36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967">
              <w:rPr>
                <w:rFonts w:ascii="Times New Roman" w:hAnsi="Times New Roman" w:cs="Times New Roman"/>
                <w:sz w:val="24"/>
                <w:szCs w:val="24"/>
              </w:rPr>
              <w:t>AG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ATCCTCTTTTTGACACCAGACCAACTG</w:t>
            </w:r>
          </w:p>
        </w:tc>
      </w:tr>
      <w:tr w:rsidR="00110783" w:rsidRPr="004508AB" w14:paraId="686B845C" w14:textId="77777777" w:rsidTr="006E4ACD">
        <w:trPr>
          <w:trHeight w:val="320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E7C1694" w14:textId="77777777" w:rsidR="00110783" w:rsidRPr="007F7411" w:rsidRDefault="00110783" w:rsidP="006E4ACD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6EE7">
              <w:rPr>
                <w:rFonts w:ascii="Times New Roman" w:hAnsi="Times New Roman" w:cs="Times New Roman"/>
                <w:sz w:val="24"/>
                <w:szCs w:val="24"/>
              </w:rPr>
              <w:t>pLacZ-EGFP</w:t>
            </w:r>
          </w:p>
        </w:tc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97AF80C" w14:textId="74D738B1" w:rsidR="00110783" w:rsidRPr="00D81967" w:rsidRDefault="00110783" w:rsidP="006E4ACD">
            <w:pPr>
              <w:spacing w:line="36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967">
              <w:rPr>
                <w:rFonts w:ascii="Times New Roman" w:hAnsi="Times New Roman" w:cs="Times New Roman"/>
                <w:sz w:val="24"/>
                <w:szCs w:val="24"/>
              </w:rPr>
              <w:t>ATA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CTTATGTCGTTTACTTTGACCAACAA </w:t>
            </w:r>
          </w:p>
          <w:p w14:paraId="1D8A9464" w14:textId="68A58A01" w:rsidR="00110783" w:rsidRPr="007F7411" w:rsidRDefault="00110783" w:rsidP="006E4ACD">
            <w:pPr>
              <w:spacing w:line="36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967">
              <w:rPr>
                <w:rFonts w:ascii="Times New Roman" w:hAnsi="Times New Roman" w:cs="Times New Roman"/>
                <w:sz w:val="24"/>
                <w:szCs w:val="24"/>
              </w:rPr>
              <w:t>ATA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ATCCAATTTTTGACACCAGACCAACTG </w:t>
            </w:r>
          </w:p>
        </w:tc>
      </w:tr>
      <w:tr w:rsidR="00110783" w:rsidRPr="004508AB" w14:paraId="0545682C" w14:textId="77777777" w:rsidTr="006E4ACD">
        <w:trPr>
          <w:trHeight w:val="320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FC1BAEC" w14:textId="77777777" w:rsidR="00110783" w:rsidRPr="007F7411" w:rsidRDefault="00110783" w:rsidP="006E4ACD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6EE7">
              <w:rPr>
                <w:rFonts w:ascii="Times New Roman" w:hAnsi="Times New Roman" w:cs="Times New Roman"/>
                <w:sz w:val="24"/>
                <w:szCs w:val="24"/>
              </w:rPr>
              <w:t>pNLS</w:t>
            </w:r>
            <w:r w:rsidRPr="00B76E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V40-</w:t>
            </w:r>
            <w:r w:rsidRPr="00B76EE7">
              <w:rPr>
                <w:rFonts w:ascii="Times New Roman" w:hAnsi="Times New Roman" w:cs="Times New Roman"/>
                <w:sz w:val="24"/>
                <w:szCs w:val="24"/>
              </w:rPr>
              <w:t>EGFP</w:t>
            </w:r>
          </w:p>
        </w:tc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62CF974" w14:textId="31AC2487" w:rsidR="00110783" w:rsidRPr="00D81967" w:rsidRDefault="00110783" w:rsidP="006E4ACD">
            <w:pPr>
              <w:spacing w:line="36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967">
              <w:rPr>
                <w:rFonts w:ascii="Times New Roman" w:hAnsi="Times New Roman" w:cs="Times New Roman"/>
                <w:sz w:val="24"/>
                <w:szCs w:val="24"/>
              </w:rPr>
              <w:t>TCGACCATGTA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AAAAAAAAACGTAAAGTTGAAGATCCT</w:t>
            </w:r>
          </w:p>
          <w:p w14:paraId="466AAB96" w14:textId="3402128E" w:rsidR="00110783" w:rsidRPr="007F7411" w:rsidRDefault="00110783" w:rsidP="006E4ACD">
            <w:pPr>
              <w:spacing w:line="36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1967">
              <w:rPr>
                <w:rFonts w:ascii="Times New Roman" w:hAnsi="Times New Roman" w:cs="Times New Roman"/>
                <w:sz w:val="24"/>
                <w:szCs w:val="24"/>
              </w:rPr>
              <w:t>GATCAGGATCT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CTTTACGTTTTTTTTTAGGATACATGG</w:t>
            </w:r>
          </w:p>
        </w:tc>
      </w:tr>
      <w:tr w:rsidR="006E4ACD" w:rsidRPr="004508AB" w14:paraId="5247360C" w14:textId="77777777" w:rsidTr="00987A8E">
        <w:trPr>
          <w:trHeight w:val="320"/>
        </w:trPr>
        <w:tc>
          <w:tcPr>
            <w:tcW w:w="921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5F139E7" w14:textId="63BD29A0" w:rsidR="006E4ACD" w:rsidRPr="006E4ACD" w:rsidRDefault="006E4ACD" w:rsidP="006E4ACD">
            <w:pPr>
              <w:spacing w:line="360" w:lineRule="auto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</w:t>
            </w:r>
            <w:r w:rsidRPr="006E4A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sts complementation test</w:t>
            </w:r>
          </w:p>
        </w:tc>
      </w:tr>
      <w:tr w:rsidR="00110783" w:rsidRPr="004508AB" w14:paraId="4E9A38D6" w14:textId="77777777" w:rsidTr="006E4ACD">
        <w:trPr>
          <w:trHeight w:val="320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0F1501D" w14:textId="2C280BEE" w:rsidR="00110783" w:rsidRPr="007F7411" w:rsidRDefault="006E4ACD" w:rsidP="006E4ACD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GAL-</w:t>
            </w:r>
            <w:r w:rsidR="00110783" w:rsidRPr="007F741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NOP</w:t>
            </w:r>
            <w:r w:rsidR="00110783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49B35A4" w14:textId="462D0912" w:rsidR="00110783" w:rsidRPr="007F7411" w:rsidRDefault="006E4ACD" w:rsidP="006E4ACD">
            <w:pPr>
              <w:spacing w:line="36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7411">
              <w:rPr>
                <w:rFonts w:ascii="Times New Roman" w:hAnsi="Times New Roman" w:cs="Times New Roman"/>
                <w:sz w:val="24"/>
                <w:szCs w:val="24"/>
              </w:rPr>
              <w:t>TACTACTGTTATATAAGTTATTCTTCGAGAAACAATTAGATATCATTCATCGGATGAATTCGAGCTCGTTTAAAC</w:t>
            </w:r>
          </w:p>
          <w:p w14:paraId="21658489" w14:textId="4F845CA8" w:rsidR="00110783" w:rsidRPr="004508AB" w:rsidRDefault="006E4ACD" w:rsidP="006E4ACD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F7411">
              <w:rPr>
                <w:rFonts w:ascii="Times New Roman" w:hAnsi="Times New Roman" w:cs="Times New Roman"/>
                <w:sz w:val="24"/>
                <w:szCs w:val="24"/>
              </w:rPr>
              <w:t>AGCCACCTCTGGAACCTCCACGGGAACCACCTCTGCTACCTGGTCTGAATGACATTTTGAGATCCGGGTTTT</w:t>
            </w:r>
          </w:p>
        </w:tc>
      </w:tr>
      <w:tr w:rsidR="00110783" w:rsidRPr="004508AB" w14:paraId="1502E95E" w14:textId="77777777" w:rsidTr="006E4ACD">
        <w:trPr>
          <w:trHeight w:val="320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D834502" w14:textId="77777777" w:rsidR="00110783" w:rsidRPr="007F7411" w:rsidRDefault="00110783" w:rsidP="006E4ACD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PD-</w:t>
            </w:r>
            <w:r w:rsidRPr="007F7411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BL</w:t>
            </w:r>
          </w:p>
        </w:tc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FFB1A57" w14:textId="23E38B86" w:rsidR="00110783" w:rsidRDefault="00110783" w:rsidP="006E4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8C0">
              <w:rPr>
                <w:rFonts w:ascii="Times New Roman" w:hAnsi="Times New Roman" w:cs="Times New Roman"/>
                <w:sz w:val="24"/>
                <w:szCs w:val="24"/>
              </w:rPr>
              <w:t>AGTCGGATCCATGAAGCCAGGATTCAGTCCCC</w:t>
            </w:r>
          </w:p>
          <w:p w14:paraId="5F2E79C8" w14:textId="6B6C5C22" w:rsidR="00110783" w:rsidRPr="007F7411" w:rsidRDefault="00110783" w:rsidP="006E4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8C0">
              <w:rPr>
                <w:rFonts w:ascii="Times New Roman" w:hAnsi="Times New Roman" w:cs="Times New Roman"/>
                <w:sz w:val="24"/>
                <w:szCs w:val="24"/>
              </w:rPr>
              <w:t>AGTCAAGCTTTCAGTTCTTCACCTTGGGGGG</w:t>
            </w:r>
          </w:p>
        </w:tc>
      </w:tr>
      <w:tr w:rsidR="00110783" w:rsidRPr="004508AB" w14:paraId="3139892B" w14:textId="77777777" w:rsidTr="006E4ACD">
        <w:trPr>
          <w:trHeight w:val="320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BBF6A5B" w14:textId="77777777" w:rsidR="00110783" w:rsidRPr="007F7411" w:rsidRDefault="00110783" w:rsidP="006E4ACD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PD-GAR</w:t>
            </w:r>
          </w:p>
        </w:tc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95FE92B" w14:textId="371776FE" w:rsidR="00110783" w:rsidRPr="007F7411" w:rsidRDefault="00110783" w:rsidP="006E4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8C0">
              <w:rPr>
                <w:rFonts w:ascii="Times New Roman" w:hAnsi="Times New Roman" w:cs="Times New Roman"/>
                <w:sz w:val="24"/>
                <w:szCs w:val="24"/>
              </w:rPr>
              <w:t>AGTCGGATCCATGAAGCCAGGATTCAGTCCCC</w:t>
            </w:r>
          </w:p>
          <w:p w14:paraId="1F80F4BC" w14:textId="1A3CC4D1" w:rsidR="00110783" w:rsidRPr="004508AB" w:rsidRDefault="00110783" w:rsidP="006E4ACD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FF28C0">
              <w:rPr>
                <w:rFonts w:ascii="Times New Roman" w:hAnsi="Times New Roman" w:cs="Times New Roman"/>
                <w:sz w:val="24"/>
                <w:szCs w:val="24"/>
              </w:rPr>
              <w:t>AGTCAAGCTTTCAGTTTCCTCTTTTTCCTCCCCGAC</w:t>
            </w:r>
          </w:p>
        </w:tc>
      </w:tr>
      <w:tr w:rsidR="00110783" w:rsidRPr="004508AB" w14:paraId="3D4A1FEA" w14:textId="77777777" w:rsidTr="006E4ACD">
        <w:trPr>
          <w:trHeight w:val="320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7500B4B" w14:textId="77777777" w:rsidR="00110783" w:rsidRPr="007F7411" w:rsidRDefault="00110783" w:rsidP="006E4ACD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PD-</w:t>
            </w:r>
            <w:r w:rsidRPr="00FF28C0">
              <w:rPr>
                <w:rFonts w:ascii="Times New Roman" w:hAnsi="Times New Roman" w:cs="Times New Roman"/>
                <w:sz w:val="24"/>
                <w:szCs w:val="24"/>
              </w:rPr>
              <w:t>ΔGAR</w:t>
            </w:r>
          </w:p>
        </w:tc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4CDF977" w14:textId="285757E6" w:rsidR="00110783" w:rsidRPr="00FF28C0" w:rsidRDefault="00110783" w:rsidP="006E4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8C0">
              <w:rPr>
                <w:rFonts w:ascii="Times New Roman" w:hAnsi="Times New Roman" w:cs="Times New Roman"/>
                <w:sz w:val="24"/>
                <w:szCs w:val="24"/>
              </w:rPr>
              <w:t>AGTCGGATCCATGCAGTCGGGGAAGAATGTGATGG</w:t>
            </w:r>
          </w:p>
          <w:p w14:paraId="0CE80D12" w14:textId="39D3E174" w:rsidR="00110783" w:rsidRPr="007F7411" w:rsidRDefault="00110783" w:rsidP="006E4ACD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FF28C0">
              <w:rPr>
                <w:rFonts w:ascii="Times New Roman" w:hAnsi="Times New Roman" w:cs="Times New Roman"/>
                <w:sz w:val="24"/>
                <w:szCs w:val="24"/>
              </w:rPr>
              <w:t>AGTCAAGCTTTCAGTTCTTCACCTTGGGGGG</w:t>
            </w:r>
          </w:p>
        </w:tc>
      </w:tr>
      <w:tr w:rsidR="00110783" w:rsidRPr="004508AB" w14:paraId="0E5C5565" w14:textId="77777777" w:rsidTr="006E4ACD">
        <w:trPr>
          <w:trHeight w:val="320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FB72C92" w14:textId="3972E0A4" w:rsidR="00110783" w:rsidRPr="007F7411" w:rsidRDefault="00110783" w:rsidP="006E4ACD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lastRenderedPageBreak/>
              <w:t>GPD-</w:t>
            </w:r>
            <w:r w:rsidR="006E4A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</w:t>
            </w:r>
            <w:r w:rsidRPr="00FF28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BL</w:t>
            </w:r>
          </w:p>
        </w:tc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135D1B5" w14:textId="29F55BF0" w:rsidR="00110783" w:rsidRPr="00FF28C0" w:rsidRDefault="00110783" w:rsidP="006E4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8C0">
              <w:rPr>
                <w:rFonts w:ascii="Times New Roman" w:hAnsi="Times New Roman" w:cs="Times New Roman"/>
                <w:sz w:val="24"/>
                <w:szCs w:val="24"/>
              </w:rPr>
              <w:t>AGTCGGATCCATGAAGCCAGGATTCAGTCCCC</w:t>
            </w:r>
          </w:p>
          <w:p w14:paraId="58BAB91C" w14:textId="05DC7BA3" w:rsidR="00110783" w:rsidRPr="003D782B" w:rsidRDefault="00110783" w:rsidP="006E4ACD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FF28C0">
              <w:rPr>
                <w:rFonts w:ascii="Times New Roman" w:hAnsi="Times New Roman" w:cs="Times New Roman"/>
                <w:sz w:val="24"/>
                <w:szCs w:val="24"/>
              </w:rPr>
              <w:t>AGTCAAGCTTTCAGTTCTTCACCTTGGGGGGTGG</w:t>
            </w:r>
          </w:p>
        </w:tc>
      </w:tr>
      <w:tr w:rsidR="00110783" w:rsidRPr="004508AB" w14:paraId="6C926B83" w14:textId="77777777" w:rsidTr="006E4ACD">
        <w:trPr>
          <w:trHeight w:val="320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744BE97" w14:textId="121C52E9" w:rsidR="00110783" w:rsidRPr="007F7411" w:rsidRDefault="00110783" w:rsidP="006E4ACD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PD-</w:t>
            </w:r>
            <w:r w:rsidR="006E4A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K</w:t>
            </w:r>
            <w:r w:rsidRPr="00FF28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BL</w:t>
            </w:r>
          </w:p>
        </w:tc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350517D" w14:textId="49B18D55" w:rsidR="00110783" w:rsidRPr="00FF28C0" w:rsidRDefault="00110783" w:rsidP="006E4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8C0">
              <w:rPr>
                <w:rFonts w:ascii="Times New Roman" w:hAnsi="Times New Roman" w:cs="Times New Roman"/>
                <w:sz w:val="24"/>
                <w:szCs w:val="24"/>
              </w:rPr>
              <w:t>AGTCGGATCCATGAAGCCAGGATTCAGTCCCC</w:t>
            </w:r>
          </w:p>
          <w:p w14:paraId="6B530FCF" w14:textId="4A16C0EE" w:rsidR="00110783" w:rsidRPr="003D782B" w:rsidRDefault="00110783" w:rsidP="006E4ACD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FF28C0">
              <w:rPr>
                <w:rFonts w:ascii="Times New Roman" w:hAnsi="Times New Roman" w:cs="Times New Roman"/>
                <w:sz w:val="24"/>
                <w:szCs w:val="24"/>
              </w:rPr>
              <w:t>AGTCAAGCTTTCAGTTCTTCACCTTGGGGGGTGG</w:t>
            </w:r>
          </w:p>
        </w:tc>
      </w:tr>
      <w:tr w:rsidR="00110783" w:rsidRPr="004508AB" w14:paraId="183C1291" w14:textId="77777777" w:rsidTr="006E4ACD">
        <w:trPr>
          <w:trHeight w:val="320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8336F69" w14:textId="77777777" w:rsidR="00110783" w:rsidRPr="007F7411" w:rsidRDefault="00110783" w:rsidP="006E4ACD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PD-</w:t>
            </w:r>
            <w:r w:rsidRPr="00FF28C0">
              <w:rPr>
                <w:rFonts w:ascii="Times New Roman" w:hAnsi="Times New Roman" w:cs="Times New Roman"/>
                <w:sz w:val="24"/>
                <w:szCs w:val="24"/>
              </w:rPr>
              <w:t>NOP1</w:t>
            </w:r>
          </w:p>
        </w:tc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845DB7E" w14:textId="3126B02F" w:rsidR="00110783" w:rsidRPr="00FF28C0" w:rsidRDefault="00110783" w:rsidP="006E4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8C0">
              <w:rPr>
                <w:rFonts w:ascii="Times New Roman" w:hAnsi="Times New Roman" w:cs="Times New Roman"/>
                <w:sz w:val="24"/>
                <w:szCs w:val="24"/>
              </w:rPr>
              <w:t>AGTCGGATCCATGTCATTCAGACCAGGTAG</w:t>
            </w:r>
          </w:p>
          <w:p w14:paraId="2B027480" w14:textId="0E4D1EC3" w:rsidR="00110783" w:rsidRPr="003D782B" w:rsidRDefault="00110783" w:rsidP="006E4ACD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FF28C0">
              <w:rPr>
                <w:rFonts w:ascii="Times New Roman" w:hAnsi="Times New Roman" w:cs="Times New Roman"/>
                <w:sz w:val="24"/>
                <w:szCs w:val="24"/>
              </w:rPr>
              <w:t>AGTCAAGCTTTTATTTCTTCAAACCGCTTCT</w:t>
            </w:r>
          </w:p>
        </w:tc>
      </w:tr>
      <w:tr w:rsidR="00110783" w:rsidRPr="004508AB" w14:paraId="158A1BCB" w14:textId="77777777" w:rsidTr="006E4ACD">
        <w:trPr>
          <w:trHeight w:val="320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3A103C4" w14:textId="77777777" w:rsidR="00110783" w:rsidRPr="007F7411" w:rsidRDefault="00110783" w:rsidP="006E4ACD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HMT1-</w:t>
            </w:r>
            <w:r w:rsidRPr="00CA696F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pUG</w:t>
            </w:r>
          </w:p>
        </w:tc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31A4DCB" w14:textId="0D86FD32" w:rsidR="00110783" w:rsidRPr="003D782B" w:rsidRDefault="006E4ACD" w:rsidP="006E4ACD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</w:pPr>
            <w:r w:rsidRPr="003D782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CACCTTGCCGTTTCCAAAAAAGAGTTAGAACCGACAAATTCATCCAAAGAAAATACAGCTGAAGCTTCGTACGC</w:t>
            </w:r>
          </w:p>
          <w:p w14:paraId="03274B8D" w14:textId="7BCBD425" w:rsidR="00110783" w:rsidRPr="004508AB" w:rsidRDefault="006E4ACD" w:rsidP="006E4ACD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3D782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ru-RU"/>
              </w:rPr>
              <w:t>AAGTTTGTTTATTTGCTTTTCAAATTTTTTTCTTTCTCCAGCAAACAAAAGTCGCATAGGCCACTAGTGGATCTG</w:t>
            </w:r>
          </w:p>
        </w:tc>
      </w:tr>
      <w:tr w:rsidR="006E4ACD" w:rsidRPr="004508AB" w14:paraId="2970C44B" w14:textId="77777777" w:rsidTr="00244D95">
        <w:trPr>
          <w:trHeight w:val="320"/>
        </w:trPr>
        <w:tc>
          <w:tcPr>
            <w:tcW w:w="921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70AEE9C" w14:textId="4F69811A" w:rsidR="006E4ACD" w:rsidRPr="006E4ACD" w:rsidRDefault="006E4ACD" w:rsidP="006E4ACD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6E4AC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imers for verifying of yeast strains</w:t>
            </w:r>
            <w:r w:rsidRPr="006E4AC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by PCR</w:t>
            </w:r>
          </w:p>
        </w:tc>
      </w:tr>
      <w:tr w:rsidR="00110783" w:rsidRPr="004508AB" w14:paraId="3C173810" w14:textId="77777777" w:rsidTr="006E4ACD">
        <w:trPr>
          <w:trHeight w:val="320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627411E" w14:textId="77777777" w:rsidR="00110783" w:rsidRDefault="00110783" w:rsidP="006E4ACD">
            <w:pPr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GAL-NOP1</w:t>
            </w:r>
          </w:p>
        </w:tc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8CF2CE3" w14:textId="5112C98F" w:rsidR="00102E37" w:rsidRDefault="00F03C89" w:rsidP="006E4ACD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F03C89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TTTAAACGAGCTCGAATTC</w:t>
            </w:r>
          </w:p>
          <w:p w14:paraId="35F2BBB1" w14:textId="41A66DCD" w:rsidR="00110783" w:rsidRPr="00102E37" w:rsidRDefault="00110783" w:rsidP="006E4ACD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02E3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GTACTTGCTGATATTGTGG</w:t>
            </w:r>
          </w:p>
        </w:tc>
      </w:tr>
      <w:tr w:rsidR="00110783" w:rsidRPr="004508AB" w14:paraId="6D30496F" w14:textId="77777777" w:rsidTr="006E4ACD">
        <w:trPr>
          <w:trHeight w:val="320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1CE9195" w14:textId="474863BE" w:rsidR="00110783" w:rsidRPr="006E4ACD" w:rsidRDefault="006E4ACD" w:rsidP="006E4ACD">
            <w:pPr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E4AC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mt1</w:t>
            </w:r>
            <w:r w:rsidRPr="006E4AC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</w:t>
            </w:r>
          </w:p>
        </w:tc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FEE4E64" w14:textId="5B494CC3" w:rsidR="00102E37" w:rsidRDefault="006216B8" w:rsidP="006E4ACD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6216B8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CGTACGAAGCTTCAGCTG</w:t>
            </w:r>
            <w:bookmarkStart w:id="0" w:name="_GoBack"/>
            <w:bookmarkEnd w:id="0"/>
          </w:p>
          <w:p w14:paraId="2B5168DA" w14:textId="2EF9CB05" w:rsidR="00110783" w:rsidRPr="00102E37" w:rsidRDefault="00110783" w:rsidP="006E4ACD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102E3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TGAAGACATCCCATGTCCA</w:t>
            </w:r>
          </w:p>
        </w:tc>
      </w:tr>
      <w:tr w:rsidR="00110783" w:rsidRPr="004508AB" w14:paraId="3323D357" w14:textId="77777777" w:rsidTr="006E4ACD">
        <w:trPr>
          <w:trHeight w:val="320"/>
        </w:trPr>
        <w:tc>
          <w:tcPr>
            <w:tcW w:w="921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07E2A25" w14:textId="77777777" w:rsidR="00110783" w:rsidRPr="006E4ACD" w:rsidRDefault="00110783" w:rsidP="006E4ACD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6E4A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Primers for RT-PCR</w:t>
            </w:r>
          </w:p>
        </w:tc>
      </w:tr>
      <w:tr w:rsidR="00110783" w:rsidRPr="004508AB" w14:paraId="4278E11E" w14:textId="77777777" w:rsidTr="006E4ACD">
        <w:trPr>
          <w:trHeight w:val="320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6F7ADD" w14:textId="77777777" w:rsidR="00110783" w:rsidRPr="007F7411" w:rsidRDefault="00110783" w:rsidP="006E4ACD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AR</w:t>
            </w:r>
          </w:p>
        </w:tc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FC923FC" w14:textId="3F275DA5" w:rsidR="00110783" w:rsidRPr="00D81967" w:rsidRDefault="00110783" w:rsidP="006E4ACD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D8196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AGCCAGGATTCAGTCCCC</w:t>
            </w:r>
          </w:p>
          <w:p w14:paraId="7276611F" w14:textId="644052D0" w:rsidR="00110783" w:rsidRPr="00D81967" w:rsidRDefault="00110783" w:rsidP="006E4ACD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D8196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TCTTTTTCCTCCCCGACCA</w:t>
            </w:r>
          </w:p>
        </w:tc>
      </w:tr>
      <w:tr w:rsidR="00110783" w:rsidRPr="004508AB" w14:paraId="46803E69" w14:textId="77777777" w:rsidTr="006E4ACD">
        <w:trPr>
          <w:trHeight w:val="320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261034E" w14:textId="77777777" w:rsidR="00110783" w:rsidRPr="007F7411" w:rsidRDefault="00110783" w:rsidP="006E4ACD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FF28C0">
              <w:rPr>
                <w:rFonts w:ascii="Times New Roman" w:hAnsi="Times New Roman" w:cs="Times New Roman"/>
                <w:sz w:val="24"/>
                <w:szCs w:val="24"/>
              </w:rPr>
              <w:t>ΔGAR</w:t>
            </w:r>
          </w:p>
        </w:tc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EC8A525" w14:textId="12B5E788" w:rsidR="00110783" w:rsidRPr="00D81967" w:rsidRDefault="00110783" w:rsidP="006E4ACD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D8196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ACATCAAACCGGGGGCTAAG </w:t>
            </w:r>
          </w:p>
          <w:p w14:paraId="0274662B" w14:textId="67800A72" w:rsidR="00110783" w:rsidRPr="00D81967" w:rsidRDefault="00110783" w:rsidP="006E4ACD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D81967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ATTACGCAGGAAGGTGTGGG </w:t>
            </w:r>
          </w:p>
        </w:tc>
      </w:tr>
      <w:tr w:rsidR="00110783" w:rsidRPr="004508AB" w14:paraId="327D1A69" w14:textId="77777777" w:rsidTr="006E4ACD">
        <w:trPr>
          <w:trHeight w:val="320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  <w:hideMark/>
          </w:tcPr>
          <w:p w14:paraId="40E7243A" w14:textId="77777777" w:rsidR="00110783" w:rsidRPr="007F7411" w:rsidRDefault="00110783" w:rsidP="006E4ACD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NOP1</w:t>
            </w:r>
          </w:p>
        </w:tc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  <w:hideMark/>
          </w:tcPr>
          <w:p w14:paraId="7E65ACFE" w14:textId="361DA08A" w:rsidR="00110783" w:rsidRPr="00D81967" w:rsidRDefault="00110783" w:rsidP="006E4ACD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D8196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 xml:space="preserve">GGCCCCAGGTGAATCAGTTT </w:t>
            </w:r>
          </w:p>
          <w:p w14:paraId="1DAA8A01" w14:textId="29A4A1E8" w:rsidR="00110783" w:rsidRPr="00D81967" w:rsidRDefault="00110783" w:rsidP="006E4ACD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D8196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CGGCGTAGACAACACCTTCT</w:t>
            </w:r>
          </w:p>
        </w:tc>
      </w:tr>
      <w:tr w:rsidR="00110783" w:rsidRPr="004508AB" w14:paraId="4068A8C7" w14:textId="77777777" w:rsidTr="006E4ACD">
        <w:trPr>
          <w:trHeight w:val="320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  <w:hideMark/>
          </w:tcPr>
          <w:p w14:paraId="046B0404" w14:textId="1A127B19" w:rsidR="00110783" w:rsidRPr="007F7411" w:rsidRDefault="006E4ACD" w:rsidP="006E4ACD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</w:t>
            </w:r>
          </w:p>
        </w:tc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  <w:hideMark/>
          </w:tcPr>
          <w:p w14:paraId="1885C713" w14:textId="11460AA5" w:rsidR="00110783" w:rsidRPr="00D81967" w:rsidRDefault="00110783" w:rsidP="006E4ACD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D8196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 xml:space="preserve">GCCAGGATTCAGTCCCGC </w:t>
            </w:r>
          </w:p>
          <w:p w14:paraId="5F32F187" w14:textId="796EBAAD" w:rsidR="00110783" w:rsidRPr="00D81967" w:rsidRDefault="00110783" w:rsidP="006E4ACD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D8196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TCCTCTTTTTCCTCCCGCAC</w:t>
            </w:r>
          </w:p>
        </w:tc>
      </w:tr>
      <w:tr w:rsidR="00110783" w:rsidRPr="004508AB" w14:paraId="4377D6A0" w14:textId="77777777" w:rsidTr="006E4ACD">
        <w:trPr>
          <w:trHeight w:val="320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A1FA0E1" w14:textId="637ECA65" w:rsidR="00110783" w:rsidRPr="007F7411" w:rsidRDefault="006E4ACD" w:rsidP="006E4ACD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K</w:t>
            </w:r>
          </w:p>
        </w:tc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A6B8F42" w14:textId="51E4D4E4" w:rsidR="00110783" w:rsidRPr="00D81967" w:rsidRDefault="00110783" w:rsidP="006E4ACD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D8196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 xml:space="preserve">GCTTTGGTGACAAAGGTGGT </w:t>
            </w:r>
          </w:p>
          <w:p w14:paraId="0DEFCC28" w14:textId="6A00FCED" w:rsidR="00110783" w:rsidRPr="00D81967" w:rsidRDefault="00110783" w:rsidP="006E4ACD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D8196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TTTGTTGCCACCAGAATGG</w:t>
            </w:r>
          </w:p>
        </w:tc>
      </w:tr>
      <w:tr w:rsidR="00110783" w:rsidRPr="004508AB" w14:paraId="03441835" w14:textId="77777777" w:rsidTr="006E4ACD">
        <w:trPr>
          <w:trHeight w:val="320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7718586" w14:textId="77777777" w:rsidR="00110783" w:rsidRPr="007F7411" w:rsidRDefault="00110783" w:rsidP="006E4ACD">
            <w:pPr>
              <w:spacing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MT1</w:t>
            </w:r>
          </w:p>
        </w:tc>
        <w:tc>
          <w:tcPr>
            <w:tcW w:w="7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91C57E0" w14:textId="1C5251A2" w:rsidR="00110783" w:rsidRPr="00D81967" w:rsidRDefault="00110783" w:rsidP="006E4ACD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D8196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ru-RU"/>
              </w:rPr>
              <w:t>TGAGCAAGACAGCCGTGAAA</w:t>
            </w:r>
          </w:p>
          <w:p w14:paraId="5BDB3318" w14:textId="42F3EFDB" w:rsidR="00110783" w:rsidRPr="006E4ACD" w:rsidRDefault="00110783" w:rsidP="006E4ACD">
            <w:pPr>
              <w:shd w:val="clear" w:color="auto" w:fill="FFFFFF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ru-RU"/>
              </w:rPr>
            </w:pPr>
            <w:r w:rsidRPr="00D8196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ru-RU"/>
              </w:rPr>
              <w:t>CGATAACATGCTTCGCACCG</w:t>
            </w:r>
          </w:p>
        </w:tc>
      </w:tr>
    </w:tbl>
    <w:p w14:paraId="66615FBA" w14:textId="77777777" w:rsidR="00036215" w:rsidRDefault="00036215" w:rsidP="006E4ACD">
      <w:pPr>
        <w:spacing w:line="360" w:lineRule="auto"/>
      </w:pPr>
    </w:p>
    <w:sectPr w:rsidR="0003621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6C0F"/>
    <w:rsid w:val="00036215"/>
    <w:rsid w:val="00102E37"/>
    <w:rsid w:val="00110783"/>
    <w:rsid w:val="006216B8"/>
    <w:rsid w:val="00636C0F"/>
    <w:rsid w:val="006E4ACD"/>
    <w:rsid w:val="00ED48BE"/>
    <w:rsid w:val="00F03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420D54"/>
  <w15:chartTrackingRefBased/>
  <w15:docId w15:val="{780D7868-EF4E-4B3D-95F8-C1F416B02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783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10783"/>
    <w:pPr>
      <w:spacing w:before="100" w:beforeAutospacing="1" w:after="100" w:afterAutospacing="1" w:line="240" w:lineRule="auto"/>
      <w:contextualSpacing w:val="0"/>
    </w:pPr>
    <w:rPr>
      <w:rFonts w:ascii="Times New Roman" w:eastAsia="Times New Roman" w:hAnsi="Times New Roman" w:cs="Times New Roman"/>
      <w:sz w:val="24"/>
      <w:szCs w:val="24"/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98</Words>
  <Characters>1705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</dc:creator>
  <cp:keywords/>
  <dc:description/>
  <cp:lastModifiedBy>Арифулина Мария</cp:lastModifiedBy>
  <cp:revision>3</cp:revision>
  <dcterms:created xsi:type="dcterms:W3CDTF">2020-02-04T09:25:00Z</dcterms:created>
  <dcterms:modified xsi:type="dcterms:W3CDTF">2020-02-04T10:04:00Z</dcterms:modified>
</cp:coreProperties>
</file>